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71542" w14:textId="77777777" w:rsidR="00082263" w:rsidRDefault="00A27B18">
      <w:pPr>
        <w:rPr>
          <w:lang w:val="en-US"/>
        </w:rPr>
      </w:pPr>
    </w:p>
    <w:p w14:paraId="28A77765" w14:textId="17DE2411" w:rsidR="00D97ECB" w:rsidRPr="00D97ECB" w:rsidRDefault="00D97ECB" w:rsidP="00D97ECB">
      <w:pPr>
        <w:jc w:val="both"/>
      </w:pPr>
      <w:r>
        <w:rPr>
          <w:b/>
        </w:rPr>
        <w:t>S3 T</w:t>
      </w:r>
      <w:r w:rsidRPr="00F639F7">
        <w:rPr>
          <w:b/>
        </w:rPr>
        <w:t>able</w:t>
      </w:r>
      <w:r>
        <w:rPr>
          <w:b/>
        </w:rPr>
        <w:tab/>
        <w:t>Endogenous origins of the integrated fragments from (left) unmethylated and (right) artificially methylated library.</w:t>
      </w:r>
      <w:r>
        <w:t xml:space="preserve"> Note that vast majority </w:t>
      </w:r>
      <w:r w:rsidR="000749B6">
        <w:t xml:space="preserve">(&gt; 96%) </w:t>
      </w:r>
      <w:r>
        <w:t xml:space="preserve">of the assayed fragments were </w:t>
      </w:r>
      <w:r w:rsidR="005B5F77">
        <w:t xml:space="preserve">completely </w:t>
      </w:r>
      <w:r>
        <w:t>derived from either inside or outside</w:t>
      </w:r>
      <w:r w:rsidRPr="001D4F79">
        <w:t xml:space="preserve"> </w:t>
      </w:r>
      <w:r w:rsidR="001D4F79" w:rsidRPr="001D4F79">
        <w:t>DNase I hypersensitive sites</w:t>
      </w:r>
      <w:r w:rsidR="00BF36CF">
        <w:t xml:space="preserve"> (DHS</w:t>
      </w:r>
      <w:r w:rsidR="001D4F79">
        <w:t>)</w:t>
      </w:r>
      <w:r>
        <w:t>.</w:t>
      </w:r>
    </w:p>
    <w:p w14:paraId="3B9C1F2E" w14:textId="77777777" w:rsidR="00D97ECB" w:rsidRDefault="00D97ECB">
      <w:pPr>
        <w:rPr>
          <w:lang w:val="en-US"/>
        </w:rPr>
      </w:pP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2232"/>
        <w:gridCol w:w="1654"/>
        <w:gridCol w:w="1776"/>
      </w:tblGrid>
      <w:tr w:rsidR="00950742" w14:paraId="3003F1CF" w14:textId="77777777" w:rsidTr="00D97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4F81B" w14:textId="77777777" w:rsidR="00950742" w:rsidRDefault="00950742" w:rsidP="0095074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rigin</w:t>
            </w:r>
          </w:p>
        </w:tc>
        <w:tc>
          <w:tcPr>
            <w:tcW w:w="0" w:type="auto"/>
          </w:tcPr>
          <w:p w14:paraId="0F8F2031" w14:textId="77777777" w:rsidR="00950742" w:rsidRDefault="00950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methylated</w:t>
            </w:r>
          </w:p>
        </w:tc>
        <w:tc>
          <w:tcPr>
            <w:tcW w:w="0" w:type="auto"/>
          </w:tcPr>
          <w:p w14:paraId="00D2BF5D" w14:textId="77777777" w:rsidR="00950742" w:rsidRDefault="00950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-methylated</w:t>
            </w:r>
          </w:p>
        </w:tc>
      </w:tr>
      <w:tr w:rsidR="00950742" w14:paraId="359082B5" w14:textId="77777777" w:rsidTr="00D97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04D52" w14:textId="303E3D9F" w:rsidR="00950742" w:rsidRDefault="00950742" w:rsidP="0095074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utside DHS</w:t>
            </w:r>
          </w:p>
        </w:tc>
        <w:tc>
          <w:tcPr>
            <w:tcW w:w="0" w:type="auto"/>
          </w:tcPr>
          <w:p w14:paraId="63830DD4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0742">
              <w:rPr>
                <w:lang w:val="en-US"/>
              </w:rPr>
              <w:t>7239</w:t>
            </w:r>
          </w:p>
          <w:p w14:paraId="35B667B4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78.7%)</w:t>
            </w:r>
          </w:p>
        </w:tc>
        <w:tc>
          <w:tcPr>
            <w:tcW w:w="0" w:type="auto"/>
          </w:tcPr>
          <w:p w14:paraId="31B532EB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0742">
              <w:rPr>
                <w:lang w:val="en-US"/>
              </w:rPr>
              <w:t>12791</w:t>
            </w:r>
          </w:p>
          <w:p w14:paraId="0F6F22A3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79.3%)</w:t>
            </w:r>
          </w:p>
        </w:tc>
      </w:tr>
      <w:tr w:rsidR="00950742" w14:paraId="06402410" w14:textId="77777777" w:rsidTr="00A27B18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33C24" w14:textId="5ECED8D9" w:rsidR="00950742" w:rsidRDefault="00950742" w:rsidP="0095074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nside DHS</w:t>
            </w:r>
          </w:p>
        </w:tc>
        <w:tc>
          <w:tcPr>
            <w:tcW w:w="0" w:type="auto"/>
          </w:tcPr>
          <w:p w14:paraId="2556D126" w14:textId="77777777" w:rsidR="00950742" w:rsidRDefault="00950742" w:rsidP="0095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0742">
              <w:rPr>
                <w:lang w:val="en-US"/>
              </w:rPr>
              <w:t>1622</w:t>
            </w:r>
          </w:p>
          <w:p w14:paraId="0EA26EC2" w14:textId="77777777" w:rsidR="00950742" w:rsidRDefault="00950742" w:rsidP="0095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17.6%)</w:t>
            </w:r>
          </w:p>
        </w:tc>
        <w:tc>
          <w:tcPr>
            <w:tcW w:w="0" w:type="auto"/>
          </w:tcPr>
          <w:p w14:paraId="087FB4B0" w14:textId="77777777" w:rsidR="00950742" w:rsidRDefault="00950742" w:rsidP="0095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0742">
              <w:rPr>
                <w:lang w:val="en-US"/>
              </w:rPr>
              <w:t>2775</w:t>
            </w:r>
          </w:p>
          <w:p w14:paraId="26437DDC" w14:textId="77777777" w:rsidR="00950742" w:rsidRDefault="00950742" w:rsidP="0095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17.2%)</w:t>
            </w:r>
          </w:p>
        </w:tc>
      </w:tr>
      <w:tr w:rsidR="00950742" w14:paraId="3596C67D" w14:textId="77777777" w:rsidTr="00D97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B423B2" w14:textId="2FA17915" w:rsidR="00950742" w:rsidRDefault="00A27B18" w:rsidP="00A27B1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cross e</w:t>
            </w:r>
            <w:bookmarkStart w:id="0" w:name="_GoBack"/>
            <w:bookmarkEnd w:id="0"/>
            <w:r w:rsidR="00950742">
              <w:rPr>
                <w:lang w:val="en-US"/>
              </w:rPr>
              <w:t>dges of DHS</w:t>
            </w:r>
          </w:p>
        </w:tc>
        <w:tc>
          <w:tcPr>
            <w:tcW w:w="0" w:type="auto"/>
          </w:tcPr>
          <w:p w14:paraId="4ACA521C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950742">
              <w:rPr>
                <w:lang w:val="en-US"/>
              </w:rPr>
              <w:t>32</w:t>
            </w:r>
          </w:p>
          <w:p w14:paraId="4EBCCBF8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3.6%)</w:t>
            </w:r>
          </w:p>
        </w:tc>
        <w:tc>
          <w:tcPr>
            <w:tcW w:w="0" w:type="auto"/>
          </w:tcPr>
          <w:p w14:paraId="3BE9D418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0742">
              <w:rPr>
                <w:lang w:val="en-US"/>
              </w:rPr>
              <w:t>568</w:t>
            </w:r>
          </w:p>
          <w:p w14:paraId="147A5EE2" w14:textId="77777777" w:rsidR="00950742" w:rsidRDefault="00950742" w:rsidP="0095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3.5%)</w:t>
            </w:r>
          </w:p>
        </w:tc>
      </w:tr>
      <w:tr w:rsidR="00950742" w14:paraId="47C424F5" w14:textId="77777777" w:rsidTr="00D97E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980B3" w14:textId="77777777" w:rsidR="00950742" w:rsidRPr="00950742" w:rsidRDefault="00950742" w:rsidP="00950742">
            <w:pPr>
              <w:jc w:val="right"/>
              <w:rPr>
                <w:i/>
                <w:lang w:val="en-US"/>
              </w:rPr>
            </w:pPr>
            <w:r w:rsidRPr="00950742">
              <w:rPr>
                <w:i/>
                <w:lang w:val="en-US"/>
              </w:rPr>
              <w:t>Total</w:t>
            </w:r>
          </w:p>
        </w:tc>
        <w:tc>
          <w:tcPr>
            <w:tcW w:w="0" w:type="auto"/>
          </w:tcPr>
          <w:p w14:paraId="42DB4452" w14:textId="77777777" w:rsidR="00950742" w:rsidRDefault="00950742" w:rsidP="0095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0742">
              <w:rPr>
                <w:lang w:val="en-US"/>
              </w:rPr>
              <w:t>9193</w:t>
            </w:r>
          </w:p>
        </w:tc>
        <w:tc>
          <w:tcPr>
            <w:tcW w:w="0" w:type="auto"/>
          </w:tcPr>
          <w:p w14:paraId="70D8C9D7" w14:textId="77777777" w:rsidR="00950742" w:rsidRDefault="00950742" w:rsidP="0095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0742">
              <w:rPr>
                <w:lang w:val="en-US"/>
              </w:rPr>
              <w:t>16134</w:t>
            </w:r>
          </w:p>
        </w:tc>
      </w:tr>
    </w:tbl>
    <w:p w14:paraId="4ACA9B8D" w14:textId="77777777" w:rsidR="00950742" w:rsidRPr="00950742" w:rsidRDefault="00950742">
      <w:pPr>
        <w:rPr>
          <w:lang w:val="en-US"/>
        </w:rPr>
      </w:pPr>
    </w:p>
    <w:sectPr w:rsidR="00950742" w:rsidRPr="00950742" w:rsidSect="008B25C3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742"/>
    <w:rsid w:val="000749B6"/>
    <w:rsid w:val="000F3137"/>
    <w:rsid w:val="001D4F79"/>
    <w:rsid w:val="00310D86"/>
    <w:rsid w:val="005B5F77"/>
    <w:rsid w:val="00886454"/>
    <w:rsid w:val="008B25C3"/>
    <w:rsid w:val="00950742"/>
    <w:rsid w:val="00A2330C"/>
    <w:rsid w:val="00A27B18"/>
    <w:rsid w:val="00B33E87"/>
    <w:rsid w:val="00B8342F"/>
    <w:rsid w:val="00BF36CF"/>
    <w:rsid w:val="00C0367F"/>
    <w:rsid w:val="00D97ECB"/>
    <w:rsid w:val="00E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B4B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7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95074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7</Words>
  <Characters>38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o Cheung</dc:creator>
  <cp:keywords/>
  <dc:description/>
  <cp:lastModifiedBy>Napo Cheung</cp:lastModifiedBy>
  <cp:revision>7</cp:revision>
  <dcterms:created xsi:type="dcterms:W3CDTF">2017-11-09T05:34:00Z</dcterms:created>
  <dcterms:modified xsi:type="dcterms:W3CDTF">2017-12-07T14:42:00Z</dcterms:modified>
</cp:coreProperties>
</file>